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8BAF5" w14:textId="1630F35A" w:rsidR="00A40433" w:rsidRPr="005C1334" w:rsidRDefault="00866786">
      <w:pPr>
        <w:rPr>
          <w:rFonts w:cstheme="minorHAnsi"/>
        </w:rPr>
      </w:pPr>
      <w:r w:rsidRPr="005C1334">
        <w:rPr>
          <w:rFonts w:cstheme="minorHAnsi"/>
        </w:rPr>
        <w:t>Supplementary materi</w:t>
      </w:r>
      <w:r w:rsidR="002236FD" w:rsidRPr="005C1334">
        <w:rPr>
          <w:rFonts w:cstheme="minorHAnsi"/>
        </w:rPr>
        <w:t>al</w:t>
      </w:r>
      <w:r w:rsidRPr="005C1334">
        <w:rPr>
          <w:rFonts w:cstheme="minorHAnsi"/>
        </w:rPr>
        <w:t xml:space="preserve"> 6</w:t>
      </w:r>
      <w:r w:rsidR="002236FD" w:rsidRPr="005C1334">
        <w:rPr>
          <w:rFonts w:cstheme="minorHAnsi"/>
        </w:rPr>
        <w:t xml:space="preserve">. </w:t>
      </w:r>
      <w:r w:rsidR="00C264B5" w:rsidRPr="005C1334">
        <w:rPr>
          <w:rFonts w:eastAsia="Times New Roman" w:cstheme="minorHAnsi"/>
          <w:color w:val="000000"/>
          <w:kern w:val="0"/>
          <w14:ligatures w14:val="none"/>
        </w:rPr>
        <w:t>Shannon and Simpson indexes of diversity for individual datase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6"/>
        <w:gridCol w:w="1656"/>
        <w:gridCol w:w="1593"/>
        <w:gridCol w:w="1843"/>
        <w:gridCol w:w="1701"/>
        <w:gridCol w:w="1701"/>
      </w:tblGrid>
      <w:tr w:rsidR="00866786" w:rsidRPr="002236FD" w14:paraId="35601E4F" w14:textId="77777777" w:rsidTr="00A900AF">
        <w:tc>
          <w:tcPr>
            <w:tcW w:w="1566" w:type="dxa"/>
            <w:shd w:val="clear" w:color="auto" w:fill="D9D9D9" w:themeFill="background1" w:themeFillShade="D9"/>
          </w:tcPr>
          <w:p w14:paraId="0B820410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36FD">
              <w:rPr>
                <w:rFonts w:cstheme="minorHAnsi"/>
                <w:i/>
                <w:iCs/>
                <w:sz w:val="24"/>
                <w:szCs w:val="24"/>
              </w:rPr>
              <w:t>Exobasidium</w:t>
            </w:r>
            <w:proofErr w:type="spellEnd"/>
            <w:r w:rsidRPr="002236FD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2236FD">
              <w:rPr>
                <w:rFonts w:cstheme="minorHAnsi"/>
                <w:sz w:val="24"/>
                <w:szCs w:val="24"/>
              </w:rPr>
              <w:t>community in</w:t>
            </w:r>
          </w:p>
        </w:tc>
        <w:tc>
          <w:tcPr>
            <w:tcW w:w="1656" w:type="dxa"/>
            <w:shd w:val="clear" w:color="auto" w:fill="D9D9D9" w:themeFill="background1" w:themeFillShade="D9"/>
          </w:tcPr>
          <w:p w14:paraId="15E285B9" w14:textId="77777777" w:rsidR="00866786" w:rsidRPr="002236FD" w:rsidRDefault="00866786" w:rsidP="00A900AF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glutinosa</w:t>
            </w:r>
            <w:proofErr w:type="spellEnd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– </w:t>
            </w:r>
          </w:p>
          <w:p w14:paraId="2E30CE9E" w14:textId="77777777" w:rsidR="00866786" w:rsidRPr="002236FD" w:rsidRDefault="00866786" w:rsidP="00A900AF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2236FD">
              <w:rPr>
                <w:rFonts w:cstheme="minorHAnsi"/>
                <w:sz w:val="24"/>
                <w:szCs w:val="24"/>
              </w:rPr>
              <w:t>phyllosphere</w:t>
            </w:r>
            <w:proofErr w:type="spellEnd"/>
          </w:p>
        </w:tc>
        <w:tc>
          <w:tcPr>
            <w:tcW w:w="1593" w:type="dxa"/>
            <w:shd w:val="clear" w:color="auto" w:fill="D9D9D9" w:themeFill="background1" w:themeFillShade="D9"/>
          </w:tcPr>
          <w:p w14:paraId="21735705" w14:textId="77A9C267" w:rsidR="00866786" w:rsidRPr="002236FD" w:rsidRDefault="00866786" w:rsidP="00A900AF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Ca. </w:t>
            </w:r>
            <w:proofErr w:type="spellStart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betulu</w:t>
            </w:r>
            <w:r w:rsidR="000C1997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</w:t>
            </w:r>
            <w:proofErr w:type="spellEnd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– </w:t>
            </w:r>
          </w:p>
          <w:p w14:paraId="60DE2990" w14:textId="77777777" w:rsidR="00866786" w:rsidRPr="002236FD" w:rsidRDefault="00866786" w:rsidP="00A900AF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2236FD">
              <w:rPr>
                <w:rFonts w:cstheme="minorHAnsi"/>
                <w:sz w:val="24"/>
                <w:szCs w:val="24"/>
              </w:rPr>
              <w:t>phyllospher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45ED75D8" w14:textId="77777777" w:rsidR="00866786" w:rsidRPr="002236FD" w:rsidRDefault="00866786" w:rsidP="00A900AF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o. avellana –</w:t>
            </w:r>
          </w:p>
          <w:p w14:paraId="41CEB4F6" w14:textId="77777777" w:rsidR="00866786" w:rsidRPr="002236FD" w:rsidRDefault="00866786" w:rsidP="00A900AF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2236FD">
              <w:rPr>
                <w:rFonts w:cstheme="minorHAnsi"/>
                <w:sz w:val="24"/>
                <w:szCs w:val="24"/>
              </w:rPr>
              <w:t>phyllospher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320124E0" w14:textId="77777777" w:rsidR="00866786" w:rsidRPr="002236FD" w:rsidRDefault="00866786" w:rsidP="00A900AF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Q. petraea –</w:t>
            </w:r>
          </w:p>
          <w:p w14:paraId="70F0613D" w14:textId="77777777" w:rsidR="00866786" w:rsidRPr="002236FD" w:rsidRDefault="00866786" w:rsidP="00A900AF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2236FD">
              <w:rPr>
                <w:rFonts w:cstheme="minorHAnsi"/>
                <w:sz w:val="24"/>
                <w:szCs w:val="24"/>
              </w:rPr>
              <w:t>phyllosphere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50CF6662" w14:textId="77777777" w:rsidR="00866786" w:rsidRPr="002236FD" w:rsidRDefault="00866786" w:rsidP="00A900AF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Q. </w:t>
            </w:r>
            <w:proofErr w:type="spellStart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robur</w:t>
            </w:r>
            <w:proofErr w:type="spellEnd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–</w:t>
            </w:r>
          </w:p>
          <w:p w14:paraId="3F9795F1" w14:textId="77777777" w:rsidR="00866786" w:rsidRPr="002236FD" w:rsidRDefault="00866786" w:rsidP="00A900AF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2236FD">
              <w:rPr>
                <w:rFonts w:cstheme="minorHAnsi"/>
                <w:sz w:val="24"/>
                <w:szCs w:val="24"/>
              </w:rPr>
              <w:t>phyllosphere</w:t>
            </w:r>
            <w:proofErr w:type="spellEnd"/>
          </w:p>
        </w:tc>
      </w:tr>
      <w:tr w:rsidR="00866786" w:rsidRPr="002236FD" w14:paraId="422F6689" w14:textId="77777777" w:rsidTr="00A900AF">
        <w:tc>
          <w:tcPr>
            <w:tcW w:w="1566" w:type="dxa"/>
          </w:tcPr>
          <w:p w14:paraId="43779BC9" w14:textId="77777777" w:rsidR="00866786" w:rsidRPr="002236FD" w:rsidRDefault="00866786" w:rsidP="00A900AF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Shannon index</w:t>
            </w:r>
          </w:p>
        </w:tc>
        <w:tc>
          <w:tcPr>
            <w:tcW w:w="1656" w:type="dxa"/>
            <w:vAlign w:val="bottom"/>
          </w:tcPr>
          <w:p w14:paraId="5EA034C0" w14:textId="77777777" w:rsidR="00866786" w:rsidRPr="002236FD" w:rsidRDefault="00866786" w:rsidP="00A900AF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37 ± 0.34</w:t>
            </w:r>
          </w:p>
        </w:tc>
        <w:tc>
          <w:tcPr>
            <w:tcW w:w="1593" w:type="dxa"/>
            <w:vAlign w:val="bottom"/>
          </w:tcPr>
          <w:p w14:paraId="43149592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48 ± 0.70</w:t>
            </w:r>
          </w:p>
        </w:tc>
        <w:tc>
          <w:tcPr>
            <w:tcW w:w="1843" w:type="dxa"/>
            <w:vAlign w:val="bottom"/>
          </w:tcPr>
          <w:p w14:paraId="07BAEA7E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41 ± 0.33</w:t>
            </w:r>
          </w:p>
        </w:tc>
        <w:tc>
          <w:tcPr>
            <w:tcW w:w="1701" w:type="dxa"/>
            <w:vAlign w:val="bottom"/>
          </w:tcPr>
          <w:p w14:paraId="28C29F31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50 ± 0.68</w:t>
            </w:r>
          </w:p>
        </w:tc>
        <w:tc>
          <w:tcPr>
            <w:tcW w:w="1701" w:type="dxa"/>
            <w:vAlign w:val="bottom"/>
          </w:tcPr>
          <w:p w14:paraId="4D61F636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32 ± 0.25</w:t>
            </w:r>
          </w:p>
        </w:tc>
      </w:tr>
      <w:tr w:rsidR="00866786" w:rsidRPr="002236FD" w14:paraId="27B2D952" w14:textId="77777777" w:rsidTr="00A900AF">
        <w:tc>
          <w:tcPr>
            <w:tcW w:w="1566" w:type="dxa"/>
          </w:tcPr>
          <w:p w14:paraId="2F7D6558" w14:textId="77777777" w:rsidR="00866786" w:rsidRPr="002236FD" w:rsidRDefault="00866786" w:rsidP="00A900AF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Simpson index</w:t>
            </w:r>
          </w:p>
        </w:tc>
        <w:tc>
          <w:tcPr>
            <w:tcW w:w="1656" w:type="dxa"/>
            <w:vAlign w:val="bottom"/>
          </w:tcPr>
          <w:p w14:paraId="78A5B70F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22 ± 0.23</w:t>
            </w:r>
          </w:p>
        </w:tc>
        <w:tc>
          <w:tcPr>
            <w:tcW w:w="1593" w:type="dxa"/>
            <w:vAlign w:val="bottom"/>
          </w:tcPr>
          <w:p w14:paraId="086CAF57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41 ± 0.27</w:t>
            </w:r>
          </w:p>
        </w:tc>
        <w:tc>
          <w:tcPr>
            <w:tcW w:w="1843" w:type="dxa"/>
            <w:vAlign w:val="bottom"/>
          </w:tcPr>
          <w:p w14:paraId="4C8F5DDE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18 ± 0.23</w:t>
            </w:r>
          </w:p>
        </w:tc>
        <w:tc>
          <w:tcPr>
            <w:tcW w:w="1701" w:type="dxa"/>
            <w:vAlign w:val="bottom"/>
          </w:tcPr>
          <w:p w14:paraId="3310EF82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39 ± 0.26</w:t>
            </w:r>
          </w:p>
        </w:tc>
        <w:tc>
          <w:tcPr>
            <w:tcW w:w="1701" w:type="dxa"/>
            <w:vAlign w:val="bottom"/>
          </w:tcPr>
          <w:p w14:paraId="2BC10A3F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17 ± 0.21</w:t>
            </w:r>
          </w:p>
        </w:tc>
      </w:tr>
      <w:tr w:rsidR="00866786" w:rsidRPr="002236FD" w14:paraId="447EB7BE" w14:textId="77777777" w:rsidTr="00A900AF">
        <w:tc>
          <w:tcPr>
            <w:tcW w:w="1566" w:type="dxa"/>
            <w:shd w:val="clear" w:color="auto" w:fill="D9D9D9" w:themeFill="background1" w:themeFillShade="D9"/>
          </w:tcPr>
          <w:p w14:paraId="1347EEBE" w14:textId="77777777" w:rsidR="00866786" w:rsidRPr="002236FD" w:rsidRDefault="00866786" w:rsidP="00A900AF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2236FD">
              <w:rPr>
                <w:rFonts w:cstheme="minorHAnsi"/>
                <w:i/>
                <w:iCs/>
                <w:sz w:val="24"/>
                <w:szCs w:val="24"/>
              </w:rPr>
              <w:t>Exobasidium</w:t>
            </w:r>
            <w:proofErr w:type="spellEnd"/>
            <w:r w:rsidRPr="002236FD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2236FD">
              <w:rPr>
                <w:rFonts w:cstheme="minorHAnsi"/>
                <w:sz w:val="24"/>
                <w:szCs w:val="24"/>
              </w:rPr>
              <w:t>community in</w:t>
            </w:r>
          </w:p>
        </w:tc>
        <w:tc>
          <w:tcPr>
            <w:tcW w:w="1656" w:type="dxa"/>
            <w:shd w:val="clear" w:color="auto" w:fill="D9D9D9" w:themeFill="background1" w:themeFillShade="D9"/>
          </w:tcPr>
          <w:p w14:paraId="499E9B3B" w14:textId="77777777" w:rsidR="00866786" w:rsidRPr="002236FD" w:rsidRDefault="00866786" w:rsidP="00A900AF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glutinosa</w:t>
            </w:r>
            <w:proofErr w:type="spellEnd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– </w:t>
            </w:r>
          </w:p>
          <w:p w14:paraId="64B606B7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sz w:val="24"/>
                <w:szCs w:val="24"/>
              </w:rPr>
              <w:t>caterpillar gut</w:t>
            </w:r>
          </w:p>
        </w:tc>
        <w:tc>
          <w:tcPr>
            <w:tcW w:w="1593" w:type="dxa"/>
            <w:shd w:val="clear" w:color="auto" w:fill="D9D9D9" w:themeFill="background1" w:themeFillShade="D9"/>
          </w:tcPr>
          <w:p w14:paraId="362C83FB" w14:textId="4659A207" w:rsidR="00866786" w:rsidRPr="002236FD" w:rsidRDefault="00866786" w:rsidP="00A900AF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betulu</w:t>
            </w:r>
            <w:r w:rsidR="000C1997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s</w:t>
            </w:r>
            <w:proofErr w:type="spellEnd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– </w:t>
            </w:r>
          </w:p>
          <w:p w14:paraId="64D0046E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sz w:val="24"/>
                <w:szCs w:val="24"/>
              </w:rPr>
              <w:t>caterpillar gu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B46DE68" w14:textId="77777777" w:rsidR="00866786" w:rsidRPr="002236FD" w:rsidRDefault="00866786" w:rsidP="00A900AF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Co. avellana –</w:t>
            </w:r>
          </w:p>
          <w:p w14:paraId="08CF0B95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sz w:val="24"/>
                <w:szCs w:val="24"/>
              </w:rPr>
              <w:t>caterpillar gu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9FC17C4" w14:textId="77777777" w:rsidR="00866786" w:rsidRPr="002236FD" w:rsidRDefault="00866786" w:rsidP="00A900AF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Q. petraea –</w:t>
            </w:r>
          </w:p>
          <w:p w14:paraId="27287C5E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sz w:val="24"/>
                <w:szCs w:val="24"/>
              </w:rPr>
              <w:t>caterpillar gu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737E489" w14:textId="77777777" w:rsidR="00866786" w:rsidRPr="002236FD" w:rsidRDefault="00866786" w:rsidP="00A900AF">
            <w:pPr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Q. </w:t>
            </w:r>
            <w:proofErr w:type="spellStart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robur</w:t>
            </w:r>
            <w:proofErr w:type="spellEnd"/>
            <w:r w:rsidRPr="002236FD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–</w:t>
            </w:r>
          </w:p>
          <w:p w14:paraId="16473310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sz w:val="24"/>
                <w:szCs w:val="24"/>
              </w:rPr>
              <w:t>caterpillar gut</w:t>
            </w:r>
          </w:p>
        </w:tc>
      </w:tr>
      <w:tr w:rsidR="00866786" w:rsidRPr="002236FD" w14:paraId="5440E69C" w14:textId="77777777" w:rsidTr="00A900AF">
        <w:tc>
          <w:tcPr>
            <w:tcW w:w="1566" w:type="dxa"/>
          </w:tcPr>
          <w:p w14:paraId="4C5BC013" w14:textId="77777777" w:rsidR="00866786" w:rsidRPr="002236FD" w:rsidRDefault="00866786" w:rsidP="00A900AF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Shannon index</w:t>
            </w:r>
          </w:p>
        </w:tc>
        <w:tc>
          <w:tcPr>
            <w:tcW w:w="1656" w:type="dxa"/>
            <w:vAlign w:val="bottom"/>
          </w:tcPr>
          <w:p w14:paraId="76E480C0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75 ± 0.53</w:t>
            </w:r>
          </w:p>
        </w:tc>
        <w:tc>
          <w:tcPr>
            <w:tcW w:w="1593" w:type="dxa"/>
            <w:vAlign w:val="bottom"/>
          </w:tcPr>
          <w:p w14:paraId="372C3C83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34 ± 0.43</w:t>
            </w:r>
          </w:p>
        </w:tc>
        <w:tc>
          <w:tcPr>
            <w:tcW w:w="1843" w:type="dxa"/>
            <w:vAlign w:val="bottom"/>
          </w:tcPr>
          <w:p w14:paraId="371A43AF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69 ± 0.35</w:t>
            </w:r>
          </w:p>
        </w:tc>
        <w:tc>
          <w:tcPr>
            <w:tcW w:w="1701" w:type="dxa"/>
            <w:vAlign w:val="bottom"/>
          </w:tcPr>
          <w:p w14:paraId="05A35F1A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35 ± 0.32</w:t>
            </w:r>
          </w:p>
        </w:tc>
        <w:tc>
          <w:tcPr>
            <w:tcW w:w="1701" w:type="dxa"/>
            <w:vAlign w:val="bottom"/>
          </w:tcPr>
          <w:p w14:paraId="678429B5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84 ± 0.39</w:t>
            </w:r>
          </w:p>
        </w:tc>
      </w:tr>
      <w:tr w:rsidR="00866786" w:rsidRPr="002236FD" w14:paraId="4B809EA5" w14:textId="77777777" w:rsidTr="00A900AF">
        <w:tc>
          <w:tcPr>
            <w:tcW w:w="1566" w:type="dxa"/>
          </w:tcPr>
          <w:p w14:paraId="58DBD10D" w14:textId="77777777" w:rsidR="00866786" w:rsidRPr="002236FD" w:rsidRDefault="00866786" w:rsidP="00A900AF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Simpson index</w:t>
            </w:r>
          </w:p>
        </w:tc>
        <w:tc>
          <w:tcPr>
            <w:tcW w:w="1656" w:type="dxa"/>
            <w:vAlign w:val="bottom"/>
          </w:tcPr>
          <w:p w14:paraId="03EFCC86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41 ± 0.28</w:t>
            </w:r>
          </w:p>
        </w:tc>
        <w:tc>
          <w:tcPr>
            <w:tcW w:w="1593" w:type="dxa"/>
            <w:vAlign w:val="bottom"/>
          </w:tcPr>
          <w:p w14:paraId="2185DA44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2 ± 0.26</w:t>
            </w:r>
          </w:p>
        </w:tc>
        <w:tc>
          <w:tcPr>
            <w:tcW w:w="1843" w:type="dxa"/>
            <w:vAlign w:val="bottom"/>
          </w:tcPr>
          <w:p w14:paraId="27133547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42 ± 0.17</w:t>
            </w:r>
          </w:p>
        </w:tc>
        <w:tc>
          <w:tcPr>
            <w:tcW w:w="1701" w:type="dxa"/>
            <w:vAlign w:val="bottom"/>
          </w:tcPr>
          <w:p w14:paraId="26EF9EB7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21 ± 0.20</w:t>
            </w:r>
          </w:p>
        </w:tc>
        <w:tc>
          <w:tcPr>
            <w:tcW w:w="1701" w:type="dxa"/>
            <w:vAlign w:val="bottom"/>
          </w:tcPr>
          <w:p w14:paraId="51A8959E" w14:textId="77777777" w:rsidR="00866786" w:rsidRPr="002236FD" w:rsidRDefault="00866786" w:rsidP="00A900AF">
            <w:pPr>
              <w:rPr>
                <w:rFonts w:cstheme="minorHAnsi"/>
                <w:sz w:val="24"/>
                <w:szCs w:val="24"/>
              </w:rPr>
            </w:pPr>
            <w:r w:rsidRPr="002236FD">
              <w:rPr>
                <w:rFonts w:cstheme="minorHAnsi"/>
                <w:color w:val="000000"/>
                <w:sz w:val="24"/>
                <w:szCs w:val="24"/>
              </w:rPr>
              <w:t>0.48 ± 0.22</w:t>
            </w:r>
          </w:p>
        </w:tc>
      </w:tr>
    </w:tbl>
    <w:p w14:paraId="64046853" w14:textId="77777777" w:rsidR="00581DEF" w:rsidRPr="007039E5" w:rsidRDefault="00581DEF" w:rsidP="00581DEF">
      <w:pPr>
        <w:spacing w:after="0" w:line="240" w:lineRule="auto"/>
        <w:jc w:val="both"/>
        <w:rPr>
          <w:rFonts w:eastAsia="Times New Roman" w:cstheme="minorHAnsi"/>
          <w:color w:val="000000"/>
          <w:kern w:val="0"/>
          <w14:ligatures w14:val="none"/>
        </w:rPr>
      </w:pPr>
      <w:r w:rsidRPr="007039E5">
        <w:rPr>
          <w:rFonts w:eastAsia="Times New Roman" w:cstheme="minorHAnsi"/>
          <w:color w:val="000000"/>
          <w:kern w:val="0"/>
          <w14:ligatures w14:val="none"/>
        </w:rPr>
        <w:t>Mean values with standard deviation are reported.</w:t>
      </w:r>
    </w:p>
    <w:p w14:paraId="18233356" w14:textId="77777777" w:rsidR="00581DEF" w:rsidRDefault="00581DEF" w:rsidP="00581DE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21B4710" w14:textId="77777777" w:rsidR="00866786" w:rsidRPr="002236FD" w:rsidRDefault="00866786"/>
    <w:p w14:paraId="44877AF2" w14:textId="77777777" w:rsidR="00C852E9" w:rsidRPr="002236FD" w:rsidRDefault="00C852E9"/>
    <w:p w14:paraId="1EB4BCD1" w14:textId="77777777" w:rsidR="00C852E9" w:rsidRPr="002236FD" w:rsidRDefault="00C852E9"/>
    <w:p w14:paraId="516C0F83" w14:textId="3EAEA4AC" w:rsidR="00C852E9" w:rsidRPr="002236FD" w:rsidRDefault="00C852E9"/>
    <w:sectPr w:rsidR="00C852E9" w:rsidRPr="002236FD" w:rsidSect="000D77A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E8C"/>
    <w:rsid w:val="00084AE0"/>
    <w:rsid w:val="000C1997"/>
    <w:rsid w:val="000D77A1"/>
    <w:rsid w:val="00197D71"/>
    <w:rsid w:val="001C5BC8"/>
    <w:rsid w:val="002236FD"/>
    <w:rsid w:val="002F19D1"/>
    <w:rsid w:val="003307FC"/>
    <w:rsid w:val="00404334"/>
    <w:rsid w:val="00554300"/>
    <w:rsid w:val="00581DEF"/>
    <w:rsid w:val="005C1334"/>
    <w:rsid w:val="00651B12"/>
    <w:rsid w:val="007039E5"/>
    <w:rsid w:val="0075743E"/>
    <w:rsid w:val="007815B5"/>
    <w:rsid w:val="007B1C9F"/>
    <w:rsid w:val="00830F53"/>
    <w:rsid w:val="00866786"/>
    <w:rsid w:val="008A1E8C"/>
    <w:rsid w:val="009628E4"/>
    <w:rsid w:val="009F3600"/>
    <w:rsid w:val="00A101E9"/>
    <w:rsid w:val="00A40433"/>
    <w:rsid w:val="00AE2318"/>
    <w:rsid w:val="00B72F8A"/>
    <w:rsid w:val="00B935E6"/>
    <w:rsid w:val="00BE4D00"/>
    <w:rsid w:val="00C264B5"/>
    <w:rsid w:val="00C52741"/>
    <w:rsid w:val="00C763FD"/>
    <w:rsid w:val="00C84293"/>
    <w:rsid w:val="00C852E9"/>
    <w:rsid w:val="00C861EB"/>
    <w:rsid w:val="00FA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D7919"/>
  <w15:chartTrackingRefBased/>
  <w15:docId w15:val="{71C5966B-04E9-4C7E-B161-84073A74A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5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Kolařík Miroslav</cp:lastModifiedBy>
  <cp:revision>3</cp:revision>
  <dcterms:created xsi:type="dcterms:W3CDTF">2025-12-02T14:33:00Z</dcterms:created>
  <dcterms:modified xsi:type="dcterms:W3CDTF">2026-02-24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751f51-9167-4a2d-80b1-9ca9f1aaee25</vt:lpwstr>
  </property>
</Properties>
</file>